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Appendix S1</w:t>
      </w:r>
    </w:p>
    <w:p>
      <w:pPr>
        <w:pStyle w:val="BodyA"/>
        <w:pBdr/>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r>
    </w:p>
    <w:p>
      <w:pPr>
        <w:pStyle w:val="BodyA"/>
        <w:pBdr/>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t>Pubmed</w:t>
      </w:r>
    </w:p>
    <w:p>
      <w:pPr>
        <w:pStyle w:val="BodyA"/>
        <w:pBd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postcesarean*[tiab] OR postcaesarean*[tiab] OR "Cesarean Section"[Mesh] OR cesarean*[tiab] OR caesarean*[tiab] OR c-section*[tiab] OR abdominal deliver*[tiab] OR caesarian*[tiab] OR cesarian*[tiab] OR postcaesarian*[tiab] OR postcesarian*[tiab]) AND (("Panic"[Mesh] OR Anxiety[tiab] OR “Anxiety”[Mesh] or “Anxiety Disorders”[Mesh] OR panic*[tiab] OR fear[tiab]) OR ("Depression"[Mesh] OR "Depressive Disorder"[Mesh] OR depress*[tiab] OR melanchol*[tiab] OR dysthym*[tiab]))</w:t>
      </w:r>
    </w:p>
    <w:p>
      <w:pPr>
        <w:pStyle w:val="BodyA"/>
        <w:pBdr/>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br/>
        <w:t>Psychinfo</w:t>
      </w:r>
    </w:p>
    <w:p>
      <w:pPr>
        <w:pStyle w:val="BodyA"/>
        <w:pBd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 DE "Depression (Emotion)" OR DE "Major Depression" OR DE "Anaclitic Depression" OR DE "Dysthymic Disorder" OR DE "Endogenous Depression" OR DE "Postpartum Depression" OR DE "Reactive Depression" OR DE "Recurrent Depression" OR DE "Treatment Resistant Depression" OR DE "Atypical Depression") OR ( TI ( depress* OR melanchol* OR dysthym*) OR AB ( depress* OR melanchol*) OR dysthym* ) ) OR ( ( DE "Anxiety Disorders" OR DE "Acute Stress Disorder" OR DE "Castration Anxiety" OR DE "Death Anxiety" OR DE "Generalized Anxiety Disorder" OR DE "Obsessive Compulsive Disorder" OR DE "Panic Disorder" OR DE "Phobias" OR DE "Posttraumatic Stress Disorder" OR DE "Separation Anxiety" OR DE "Anxiety" OR DE "Computer Anxiety" OR DE "Mathematics Anxiety" OR DE "Performance Anxiety" OR DE "Social Anxiety" OR DE "Speech Anxiety" OR DE "Test Anxiety" OR DE "Panic Attack" OR DE "Social Anxiety" ) OR ( TI ( anxiety OR panic* OR fear ) OR AB (anxiety OR panic* OR fear) ) ) AND TI (Postcesarean* OR postcaesarean* OR cesarean* OR caesarean* OR c-section* OR abdominal deliver* OR caesarian* OR cesarian* OR postcaesarian* OR postcesarian* OR AB Postcesarean* OR postcaesarean* OR cesarean* OR caesarean* OR c-section* OR abdominal deliver* OR caesarian* OR cesarian*OR postcaesarian* OR postcesarian*)</w:t>
      </w:r>
    </w:p>
    <w:p>
      <w:pPr>
        <w:pStyle w:val="BodyA"/>
        <w:pBdr/>
        <w:rPr/>
      </w:pPr>
      <w:r>
        <w:rPr>
          <w:rFonts w:cs="Times New Roman" w:ascii="Times New Roman" w:hAnsi="Times New Roman"/>
          <w:b/>
          <w:bCs/>
          <w:color w:val="000000"/>
          <w:sz w:val="20"/>
          <w:szCs w:val="20"/>
          <w:lang w:val="en-GB"/>
        </w:rPr>
        <w:br/>
        <w:t>Embase</w:t>
      </w:r>
      <w:r>
        <w:rPr>
          <w:rFonts w:cs="Times New Roman" w:ascii="Times New Roman" w:hAnsi="Times New Roman"/>
          <w:color w:val="000000"/>
          <w:sz w:val="20"/>
          <w:szCs w:val="20"/>
          <w:lang w:val="en-GB"/>
        </w:rPr>
        <w:t xml:space="preserve"> </w:t>
      </w:r>
    </w:p>
    <w:p>
      <w:pPr>
        <w:pStyle w:val="BodyA"/>
        <w:pBd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nxiety'/exp OR 'anxiety disorder'/exp OR 'depression'/exp OR anxiety:ab,ti OR panic*:ab,ti OR depress*:ab,ti OR melanchol*:ab,ti OR dysthym*:ab,ti OR fear:ab,ti) AND (('cesarean section'/exp) OR (postcesarean:ab,ti OR postcaesarean:ab,ti OR cesarean*:ab,ti OR caesarean*:ab,ti OR caesarian*:ab,ti OR cesarian*:ab,ti OR postcaesarian*:ab,ti OR postcesarian*:ab,ti) OR (c NEXT/1 section*:ab,ti) OR (abdominal NEXT/1 deliver*:ab,ti))</w:t>
      </w:r>
    </w:p>
    <w:p>
      <w:pPr>
        <w:pStyle w:val="Normal"/>
        <w:spacing w:before="0" w:after="20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A">
    <w:name w:val="Body A"/>
    <w:qFormat/>
    <w:pPr>
      <w:widowControl/>
      <w:pBdr/>
      <w:bidi w:val="0"/>
    </w:pPr>
    <w:rPr>
      <w:rFonts w:ascii="Calibri" w:hAnsi="Calibri" w:eastAsia="Arial Unicode MS" w:cs="Calibri"/>
      <w:color w:val="000000"/>
      <w:sz w:val="22"/>
      <w:szCs w:val="22"/>
      <w:lang w:val="nl-NL"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3T16:03:00Z</dcterms:created>
  <dc:creator>Renskeo</dc:creator>
  <dc:description/>
  <dc:language>en-US</dc:language>
  <cp:lastModifiedBy>Garthus-Niegel, Susan</cp:lastModifiedBy>
  <dcterms:modified xsi:type="dcterms:W3CDTF">2017-05-23T16:03:00Z</dcterms:modified>
  <cp:revision>2</cp:revision>
  <dc:subject/>
  <dc:title>Appendix S1: Search Strategy (6 April 2017)</dc:title>
</cp:coreProperties>
</file>